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2CCBB" w14:textId="77777777" w:rsidR="009A64C1" w:rsidRDefault="009A64C1" w:rsidP="009A64C1">
      <w:pPr>
        <w:spacing w:after="0" w:line="240" w:lineRule="auto"/>
        <w:rPr>
          <w:b/>
        </w:rPr>
      </w:pPr>
      <w:r>
        <w:rPr>
          <w:b/>
        </w:rPr>
        <w:t>Supplementary Material</w:t>
      </w:r>
    </w:p>
    <w:p w14:paraId="70450104" w14:textId="77777777" w:rsidR="009A64C1" w:rsidRDefault="009A64C1" w:rsidP="009A64C1">
      <w:pPr>
        <w:spacing w:after="0" w:line="240" w:lineRule="auto"/>
      </w:pPr>
    </w:p>
    <w:p w14:paraId="2244E38D" w14:textId="77777777" w:rsidR="009A64C1" w:rsidRDefault="009A64C1" w:rsidP="009A64C1">
      <w:pPr>
        <w:spacing w:after="0" w:line="276" w:lineRule="auto"/>
      </w:pPr>
      <w:r>
        <w:rPr>
          <w:b/>
        </w:rPr>
        <w:t>Supplement 1. Comprehensive Medication Profile around the Time of Liver Injur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9A64C1" w14:paraId="32BCA4D2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A5DA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cations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8C4A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45AD692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8BEC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6CAB096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4374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691901F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C7D7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00158B2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74F9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4306706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2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357F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2622872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8D17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0879AA3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2BDF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38BF88D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1C2E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23CFCCA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9D76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</w:t>
            </w:r>
          </w:p>
          <w:p w14:paraId="26F8D2D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3</w:t>
            </w:r>
          </w:p>
        </w:tc>
      </w:tr>
      <w:tr w:rsidR="009A64C1" w14:paraId="44A908F6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BE0A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aminophen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67B1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67C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2A37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50CB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296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1863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5EDB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DCFF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FC1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9FE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60018407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9923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xamethason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C3C4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21F6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B8C8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C112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0E4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C9C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9BE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BB9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AB8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97E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3F9B0835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2F2F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xmedetomidin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F88D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.8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209F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4.8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4D21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6.4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CD79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.6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83CE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7EA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BBB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3C7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5965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5842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43C1E4BF" w14:textId="77777777" w:rsidTr="009A64C1">
        <w:trPr>
          <w:trHeight w:val="40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6BCC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xaparin SQ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440B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33E9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5E53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7B3F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FF90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1436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0 mg 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B9A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649C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A53A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721A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mg</w:t>
            </w:r>
          </w:p>
        </w:tc>
      </w:tr>
      <w:tr w:rsidR="009A64C1" w14:paraId="50C57F9E" w14:textId="77777777" w:rsidTr="009A64C1">
        <w:trPr>
          <w:trHeight w:val="40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1434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omidat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E2CF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FDF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16E4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092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374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2A7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DDA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D6C9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C981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176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447BFE9E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DA8E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otidin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4FA2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DCDB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A932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BB10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266E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2893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66F4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7B30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C3B9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7935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</w:tr>
      <w:tr w:rsidR="009A64C1" w14:paraId="7C033720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3CBF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tanyl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4910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CB2A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D925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0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41B4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0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830F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5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A4A7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0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7AAE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8.8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4E49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2.5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2894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5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9AF3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0 mcg</w:t>
            </w:r>
          </w:p>
        </w:tc>
      </w:tr>
      <w:tr w:rsidR="009A64C1" w14:paraId="70230791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6D3B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4EE8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F326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D0A8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8F17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3828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4106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6D7B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EC1E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191C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1AD5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</w:tr>
      <w:tr w:rsidR="009A64C1" w14:paraId="0A1F8A8D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62B4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osemid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7285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2B05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4290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63A6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B318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50A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EA76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9213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C0C0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73D1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mg</w:t>
            </w:r>
          </w:p>
        </w:tc>
      </w:tr>
      <w:tr w:rsidR="009A64C1" w14:paraId="1CB83AA6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30BF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peridol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5DF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DF8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9E6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D7C6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A68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46A5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0032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541C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ACD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3CC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40593696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EB24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chloroquine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AC5B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072A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B0A5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99D9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FF48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5129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64CF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3AF7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E763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8FE1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g</w:t>
            </w:r>
          </w:p>
        </w:tc>
      </w:tr>
      <w:tr w:rsidR="009A64C1" w14:paraId="521BF772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FFE1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thyroxine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C43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C837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8F1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D6E0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2C20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99AC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4564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FD22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D86D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9F4A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mcg</w:t>
            </w:r>
          </w:p>
        </w:tc>
      </w:tr>
      <w:tr w:rsidR="009A64C1" w14:paraId="51725086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0BA8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razepam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153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F93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652D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03D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E1CF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B25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C0E4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B78D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8279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01B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45C235E8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8015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esium sulfat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411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4C2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03E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944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309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4791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6C46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2A6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BEDC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D047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25147957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AE0E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tonin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376D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28C9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8541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E20D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mg 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F8E7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905F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7421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FCA1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mg 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7DA4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mg 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E739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</w:tr>
      <w:tr w:rsidR="009A64C1" w14:paraId="212346C0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FB52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openem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57C0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2D5E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3F65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DA2F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1F59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42B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D5E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2931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3A8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AD4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6DDB191A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DF1F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azolam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7B3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011C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6DCB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EB8D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4FD5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130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A32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7CF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7E3F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E78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7DD5202A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EE11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odrine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E503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89A3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1CF7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mg 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179C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A785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6F39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C208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B79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B53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B4C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778F6A98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FDE5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vitamin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D62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27B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114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345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C2CD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L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0631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L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6F58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L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5F30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L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9ACE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L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B3E3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L</w:t>
            </w:r>
          </w:p>
        </w:tc>
      </w:tr>
      <w:tr w:rsidR="009A64C1" w14:paraId="78235B3A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9518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epinephrin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8F80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4.3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F7AB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7.6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44A8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3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ADFE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6.4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D4F4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85.6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6476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.4 mc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3B1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B06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778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454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4744EC3F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FC73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anzapine IM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631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4A9B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0AFC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3F8E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1663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AA50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794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3EB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7C2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81D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3A971187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8103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anzapine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3EED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AF0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76F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7A6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1F85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0240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2E9E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3EFB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07DD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9C2E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g</w:t>
            </w:r>
          </w:p>
        </w:tc>
      </w:tr>
      <w:tr w:rsidR="009A64C1" w14:paraId="70AC699E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83A5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peracillin-tazobactam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F9D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5A5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708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0DE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85D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078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CD5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444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119F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D8E6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25 g</w:t>
            </w:r>
          </w:p>
        </w:tc>
      </w:tr>
      <w:tr w:rsidR="009A64C1" w14:paraId="7EFE93FD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CC3B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chloride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C295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 </w:t>
            </w:r>
            <w:proofErr w:type="spellStart"/>
            <w:r>
              <w:rPr>
                <w:sz w:val="16"/>
                <w:szCs w:val="16"/>
              </w:rPr>
              <w:t>mEq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498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1506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89D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1B6D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 </w:t>
            </w:r>
            <w:proofErr w:type="spellStart"/>
            <w:r>
              <w:rPr>
                <w:sz w:val="16"/>
                <w:szCs w:val="16"/>
              </w:rPr>
              <w:t>mEq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64D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98D4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 </w:t>
            </w:r>
            <w:proofErr w:type="spellStart"/>
            <w:r>
              <w:rPr>
                <w:sz w:val="16"/>
                <w:szCs w:val="16"/>
              </w:rPr>
              <w:t>mEq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E2B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E6A7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0 </w:t>
            </w:r>
            <w:proofErr w:type="spellStart"/>
            <w:r>
              <w:rPr>
                <w:sz w:val="16"/>
                <w:szCs w:val="16"/>
              </w:rPr>
              <w:t>mEq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C3C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590354B5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043E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tamin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AAE0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3B8C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3BF5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171A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130B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5ABC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6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CA57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F02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E79F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B22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04265722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590D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otassium phosphat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C0A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5AF32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D3A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97F6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BFC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1DB5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mol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166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CB61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39B2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037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195AB3F0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977D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fol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275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CB28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FBC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869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0AE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B1FE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3AE8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BEB3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.8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FD0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6605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.8 mg</w:t>
            </w:r>
          </w:p>
        </w:tc>
      </w:tr>
      <w:tr w:rsidR="009A64C1" w14:paraId="2EFF6CCC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5B8D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tiapine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18C0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542D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2976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mg 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683E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F756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0 mg 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808F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D0B67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B4B2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FF89B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1246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mg</w:t>
            </w:r>
          </w:p>
        </w:tc>
      </w:tr>
      <w:tr w:rsidR="009A64C1" w14:paraId="57C255FB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DA9F9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choline IV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8374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5FCB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CD0D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E80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F37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D232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2E4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A8D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40F0A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A3B5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A64C1" w14:paraId="7566402B" w14:textId="77777777" w:rsidTr="009A64C1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96881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comycin PO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B1366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4178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79053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8AAC8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C5A0D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782A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D44DF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7FBEC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86F90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m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CD78E" w14:textId="77777777" w:rsidR="009A64C1" w:rsidRDefault="009A64C1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mg</w:t>
            </w:r>
          </w:p>
        </w:tc>
      </w:tr>
    </w:tbl>
    <w:p w14:paraId="6EB8ACCD" w14:textId="77777777" w:rsidR="009A64C1" w:rsidRDefault="009A64C1" w:rsidP="009A64C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Day 0 - day of liver injury</w:t>
      </w:r>
    </w:p>
    <w:p w14:paraId="3DCA25FD" w14:textId="77777777" w:rsidR="009A64C1" w:rsidRDefault="009A64C1" w:rsidP="009A64C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PO = per </w:t>
      </w:r>
      <w:proofErr w:type="spellStart"/>
      <w:r>
        <w:rPr>
          <w:sz w:val="16"/>
          <w:szCs w:val="16"/>
        </w:rPr>
        <w:t>os</w:t>
      </w:r>
      <w:proofErr w:type="spellEnd"/>
      <w:r>
        <w:rPr>
          <w:sz w:val="16"/>
          <w:szCs w:val="16"/>
        </w:rPr>
        <w:t>; IV = intravenous; IM = intramuscular</w:t>
      </w:r>
    </w:p>
    <w:p w14:paraId="0F203BF2" w14:textId="77777777" w:rsidR="009A64C1" w:rsidRDefault="009A64C1" w:rsidP="009A64C1">
      <w:pPr>
        <w:spacing w:after="0" w:line="240" w:lineRule="auto"/>
      </w:pPr>
    </w:p>
    <w:p w14:paraId="06454E93" w14:textId="77777777" w:rsidR="0043612E" w:rsidRDefault="0043612E"/>
    <w:sectPr w:rsidR="00436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775"/>
    <w:rsid w:val="0043612E"/>
    <w:rsid w:val="00462984"/>
    <w:rsid w:val="00941B8B"/>
    <w:rsid w:val="009A64C1"/>
    <w:rsid w:val="00B7230E"/>
    <w:rsid w:val="00E3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D183B-6508-4B51-BE2B-BA6F04A2D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4C1"/>
    <w:pPr>
      <w:spacing w:line="256" w:lineRule="auto"/>
    </w:pPr>
    <w:rPr>
      <w:rFonts w:ascii="Calibri" w:eastAsia="Calibri" w:hAnsi="Calibri" w:cs="Calibri"/>
      <w:kern w:val="0"/>
      <w:lang w:val="en-US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8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3904</dc:creator>
  <cp:keywords/>
  <dc:description/>
  <cp:lastModifiedBy>e503904</cp:lastModifiedBy>
  <cp:revision>2</cp:revision>
  <dcterms:created xsi:type="dcterms:W3CDTF">2024-02-27T04:48:00Z</dcterms:created>
  <dcterms:modified xsi:type="dcterms:W3CDTF">2024-02-27T04:48:00Z</dcterms:modified>
</cp:coreProperties>
</file>